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9"/>
        <w:gridCol w:w="1538"/>
        <w:gridCol w:w="1701"/>
        <w:gridCol w:w="1701"/>
        <w:gridCol w:w="1701"/>
      </w:tblGrid>
      <w:tr w:rsidR="007473BF" w:rsidRPr="00D23E9F" w:rsidTr="007473BF">
        <w:trPr>
          <w:trHeight w:val="972"/>
          <w:jc w:val="center"/>
        </w:trPr>
        <w:tc>
          <w:tcPr>
            <w:tcW w:w="768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73BF" w:rsidRPr="00D23E9F" w:rsidRDefault="00D23E9F" w:rsidP="007473B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 xml:space="preserve">Effect </w:t>
            </w:r>
            <w:r w:rsidRPr="00D23E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>of carbon monoxide donor CORM-2</w:t>
            </w:r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 xml:space="preserve"> on the expression of activated caspase-3 in porcine oocytes after 24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>hrs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 xml:space="preserve"> </w:t>
            </w:r>
            <w:r w:rsidRPr="00AD198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cs-CZ"/>
              </w:rPr>
              <w:t>in vitro</w:t>
            </w:r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 xml:space="preserve"> aging (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>mean±SEM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>)</w:t>
            </w:r>
          </w:p>
        </w:tc>
      </w:tr>
      <w:tr w:rsidR="00D23E9F" w:rsidRPr="00D23E9F" w:rsidTr="007473BF">
        <w:trPr>
          <w:trHeight w:val="420"/>
          <w:jc w:val="center"/>
        </w:trPr>
        <w:tc>
          <w:tcPr>
            <w:tcW w:w="1039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E9F" w:rsidRPr="00D23E9F" w:rsidRDefault="00D23E9F" w:rsidP="007473B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D23E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E9F" w:rsidRPr="00AD1982" w:rsidRDefault="00590A52" w:rsidP="00D03097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E9F" w:rsidRPr="00AD1982" w:rsidRDefault="00D23E9F" w:rsidP="00D03097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5 µ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E9F" w:rsidRPr="00AD1982" w:rsidRDefault="00D23E9F" w:rsidP="00D03097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0 µ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3E9F" w:rsidRPr="00AD1982" w:rsidRDefault="00D23E9F" w:rsidP="00D03097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00 µM</w:t>
            </w:r>
          </w:p>
        </w:tc>
      </w:tr>
      <w:tr w:rsidR="007473BF" w:rsidRPr="00D23E9F" w:rsidTr="007473BF">
        <w:trPr>
          <w:trHeight w:val="420"/>
          <w:jc w:val="center"/>
        </w:trPr>
        <w:tc>
          <w:tcPr>
            <w:tcW w:w="103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3BF" w:rsidRPr="00D23E9F" w:rsidRDefault="007473BF" w:rsidP="007473B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D23E9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CAS-3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3BF" w:rsidRPr="00D23E9F" w:rsidRDefault="007473BF" w:rsidP="007473BF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D23E9F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100,00±8,37</w:t>
            </w:r>
            <w:r w:rsidRPr="00D23E9F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3BF" w:rsidRPr="00D23E9F" w:rsidRDefault="007473BF" w:rsidP="007473BF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D23E9F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36,29±4,48</w:t>
            </w:r>
            <w:r w:rsidRPr="00D23E9F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3BF" w:rsidRPr="00D23E9F" w:rsidRDefault="007473BF" w:rsidP="007473BF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D23E9F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44,44±2,66</w:t>
            </w:r>
            <w:r w:rsidRPr="00D23E9F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73BF" w:rsidRPr="00D23E9F" w:rsidRDefault="007473BF" w:rsidP="007473BF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D23E9F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38,08±2,12</w:t>
            </w:r>
            <w:r w:rsidRPr="00D23E9F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B</w:t>
            </w:r>
          </w:p>
        </w:tc>
      </w:tr>
    </w:tbl>
    <w:p w:rsidR="00666777" w:rsidRPr="00D23E9F" w:rsidRDefault="00666777">
      <w:pPr>
        <w:rPr>
          <w:lang w:val="en-US"/>
        </w:rPr>
      </w:pPr>
    </w:p>
    <w:tbl>
      <w:tblPr>
        <w:tblW w:w="7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16"/>
        <w:gridCol w:w="1672"/>
        <w:gridCol w:w="1664"/>
        <w:gridCol w:w="1664"/>
        <w:gridCol w:w="1664"/>
      </w:tblGrid>
      <w:tr w:rsidR="007473BF" w:rsidRPr="00D23E9F" w:rsidTr="007473BF">
        <w:trPr>
          <w:trHeight w:val="972"/>
          <w:jc w:val="center"/>
        </w:trPr>
        <w:tc>
          <w:tcPr>
            <w:tcW w:w="768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73BF" w:rsidRPr="00D23E9F" w:rsidRDefault="00D23E9F" w:rsidP="007473B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 xml:space="preserve">Effect </w:t>
            </w:r>
            <w:r w:rsidRPr="00D23E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>of carbon monoxide donor CORM-2</w:t>
            </w:r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 xml:space="preserve"> on the expression of activated caspa</w:t>
            </w:r>
            <w:r w:rsidRPr="00D23E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>se-3 in porcine oocytes after 48</w:t>
            </w:r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 xml:space="preserve">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>hrs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 xml:space="preserve"> </w:t>
            </w:r>
            <w:r w:rsidRPr="00AD198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cs-CZ"/>
              </w:rPr>
              <w:t>in vitro</w:t>
            </w:r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 xml:space="preserve"> aging (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>mean±SEM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>)</w:t>
            </w:r>
          </w:p>
        </w:tc>
      </w:tr>
      <w:tr w:rsidR="00D23E9F" w:rsidRPr="00D23E9F" w:rsidTr="007473BF">
        <w:trPr>
          <w:trHeight w:val="420"/>
          <w:jc w:val="center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E9F" w:rsidRPr="00D23E9F" w:rsidRDefault="00D23E9F" w:rsidP="007473B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D23E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E9F" w:rsidRPr="00AD1982" w:rsidRDefault="00590A52" w:rsidP="00D03097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C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E9F" w:rsidRPr="00AD1982" w:rsidRDefault="00D23E9F" w:rsidP="00D03097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5 µM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E9F" w:rsidRPr="00AD1982" w:rsidRDefault="00D23E9F" w:rsidP="00D03097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0 µM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3E9F" w:rsidRPr="00AD1982" w:rsidRDefault="00D23E9F" w:rsidP="00D03097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00 µM</w:t>
            </w:r>
          </w:p>
        </w:tc>
      </w:tr>
      <w:tr w:rsidR="007473BF" w:rsidRPr="00D23E9F" w:rsidTr="007473BF">
        <w:trPr>
          <w:trHeight w:val="420"/>
          <w:jc w:val="center"/>
        </w:trPr>
        <w:tc>
          <w:tcPr>
            <w:tcW w:w="101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3BF" w:rsidRPr="00D23E9F" w:rsidRDefault="007473BF" w:rsidP="007473B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D23E9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CAS-3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3BF" w:rsidRPr="00D23E9F" w:rsidRDefault="007473BF" w:rsidP="007473BF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D23E9F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35,33±2,88</w:t>
            </w:r>
            <w:r w:rsidRPr="00D23E9F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3BF" w:rsidRPr="00D23E9F" w:rsidRDefault="007473BF" w:rsidP="007473BF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D23E9F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18,72±2,57</w:t>
            </w:r>
            <w:r w:rsidRPr="00D23E9F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B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3BF" w:rsidRPr="00D23E9F" w:rsidRDefault="007473BF" w:rsidP="007473BF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D23E9F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13,07±1,88</w:t>
            </w:r>
            <w:r w:rsidRPr="00D23E9F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B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73BF" w:rsidRPr="00D23E9F" w:rsidRDefault="007473BF" w:rsidP="007473BF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D23E9F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22,35±1,83</w:t>
            </w:r>
            <w:r w:rsidRPr="00D23E9F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B</w:t>
            </w:r>
          </w:p>
        </w:tc>
      </w:tr>
    </w:tbl>
    <w:p w:rsidR="007473BF" w:rsidRPr="00D23E9F" w:rsidRDefault="007473BF">
      <w:pPr>
        <w:rPr>
          <w:lang w:val="en-US"/>
        </w:rPr>
      </w:pPr>
    </w:p>
    <w:tbl>
      <w:tblPr>
        <w:tblW w:w="76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38"/>
        <w:gridCol w:w="1709"/>
        <w:gridCol w:w="1701"/>
        <w:gridCol w:w="1531"/>
        <w:gridCol w:w="1701"/>
      </w:tblGrid>
      <w:tr w:rsidR="007473BF" w:rsidRPr="00D23E9F" w:rsidTr="007473BF">
        <w:trPr>
          <w:trHeight w:val="972"/>
          <w:jc w:val="center"/>
        </w:trPr>
        <w:tc>
          <w:tcPr>
            <w:tcW w:w="7680" w:type="dxa"/>
            <w:gridSpan w:val="5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73BF" w:rsidRPr="00D23E9F" w:rsidRDefault="00D23E9F" w:rsidP="007473B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 xml:space="preserve">Effect </w:t>
            </w:r>
            <w:r w:rsidRPr="00D23E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>of carbon monoxide donor CORM-2</w:t>
            </w:r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 xml:space="preserve"> on the expression of activated caspa</w:t>
            </w:r>
            <w:r w:rsidRPr="00D23E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>se-3 in porcine oocytes after 72</w:t>
            </w:r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 xml:space="preserve"> 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>hrs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 xml:space="preserve"> </w:t>
            </w:r>
            <w:r w:rsidRPr="00AD198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val="en-US" w:eastAsia="cs-CZ"/>
              </w:rPr>
              <w:t>in vitro</w:t>
            </w:r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 xml:space="preserve"> aging (</w:t>
            </w:r>
            <w:proofErr w:type="spellStart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>mean±SEM</w:t>
            </w:r>
            <w:proofErr w:type="spellEnd"/>
            <w:r w:rsidRPr="00AD1982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>)</w:t>
            </w:r>
          </w:p>
        </w:tc>
      </w:tr>
      <w:tr w:rsidR="00D23E9F" w:rsidRPr="00D23E9F" w:rsidTr="007473BF">
        <w:trPr>
          <w:trHeight w:val="420"/>
          <w:jc w:val="center"/>
        </w:trPr>
        <w:tc>
          <w:tcPr>
            <w:tcW w:w="1038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E9F" w:rsidRPr="00D23E9F" w:rsidRDefault="00D23E9F" w:rsidP="007473BF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</w:pPr>
            <w:r w:rsidRPr="00D23E9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cs-CZ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E9F" w:rsidRPr="00AD1982" w:rsidRDefault="00590A52" w:rsidP="00D03097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E9F" w:rsidRPr="00AD1982" w:rsidRDefault="00D23E9F" w:rsidP="00D03097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5 µM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23E9F" w:rsidRPr="00AD1982" w:rsidRDefault="00D23E9F" w:rsidP="00D03097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0 µ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23E9F" w:rsidRPr="00AD1982" w:rsidRDefault="00D23E9F" w:rsidP="00D03097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AD1982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00 µM</w:t>
            </w:r>
          </w:p>
        </w:tc>
      </w:tr>
      <w:tr w:rsidR="007473BF" w:rsidRPr="00D23E9F" w:rsidTr="007473BF">
        <w:trPr>
          <w:trHeight w:val="420"/>
          <w:jc w:val="center"/>
        </w:trPr>
        <w:tc>
          <w:tcPr>
            <w:tcW w:w="103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3BF" w:rsidRPr="00D23E9F" w:rsidRDefault="007473BF" w:rsidP="007473BF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</w:pPr>
            <w:r w:rsidRPr="00D23E9F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cs-CZ"/>
              </w:rPr>
              <w:t>CAS-3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3BF" w:rsidRPr="00D23E9F" w:rsidRDefault="007473BF" w:rsidP="007473BF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D23E9F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24,86±5,24</w:t>
            </w:r>
            <w:r w:rsidRPr="00D23E9F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3BF" w:rsidRPr="00D23E9F" w:rsidRDefault="007473BF" w:rsidP="007473BF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D23E9F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13,63±2,55</w:t>
            </w:r>
            <w:r w:rsidRPr="00D23E9F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B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473BF" w:rsidRPr="00D23E9F" w:rsidRDefault="007473BF" w:rsidP="007473BF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D23E9F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10,8±3,83</w:t>
            </w:r>
            <w:r w:rsidRPr="00D23E9F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7473BF" w:rsidRPr="00D23E9F" w:rsidRDefault="007473BF" w:rsidP="007473BF">
            <w:pPr>
              <w:widowControl/>
              <w:jc w:val="center"/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</w:pPr>
            <w:r w:rsidRPr="00D23E9F">
              <w:rPr>
                <w:rFonts w:eastAsia="Times New Roman"/>
                <w:color w:val="000000"/>
                <w:sz w:val="24"/>
                <w:szCs w:val="24"/>
                <w:lang w:val="en-US" w:eastAsia="cs-CZ"/>
              </w:rPr>
              <w:t>14,08±1,97</w:t>
            </w:r>
            <w:r w:rsidRPr="00D23E9F">
              <w:rPr>
                <w:rFonts w:eastAsia="Times New Roman"/>
                <w:color w:val="000000"/>
                <w:sz w:val="24"/>
                <w:szCs w:val="24"/>
                <w:vertAlign w:val="superscript"/>
                <w:lang w:val="en-US" w:eastAsia="cs-CZ"/>
              </w:rPr>
              <w:t>B</w:t>
            </w:r>
          </w:p>
        </w:tc>
      </w:tr>
    </w:tbl>
    <w:p w:rsidR="007473BF" w:rsidRPr="00D23E9F" w:rsidRDefault="007473BF">
      <w:pPr>
        <w:rPr>
          <w:lang w:val="en-US"/>
        </w:rPr>
      </w:pPr>
    </w:p>
    <w:p w:rsidR="007473BF" w:rsidRDefault="00D23E9F" w:rsidP="00D23E9F">
      <w:pPr>
        <w:spacing w:line="360" w:lineRule="auto"/>
        <w:ind w:firstLine="709"/>
        <w:jc w:val="both"/>
      </w:pPr>
      <w:r w:rsidRPr="00D23E9F">
        <w:rPr>
          <w:rFonts w:ascii="Arial" w:hAnsi="Arial" w:cs="Arial"/>
          <w:sz w:val="24"/>
          <w:lang w:val="en-US"/>
        </w:rPr>
        <w:t>The effect of carbon monoxide donor CORM-2 on the expression</w:t>
      </w:r>
      <w:r>
        <w:rPr>
          <w:rFonts w:ascii="Arial" w:hAnsi="Arial" w:cs="Arial"/>
          <w:sz w:val="24"/>
          <w:lang w:val="en-US"/>
        </w:rPr>
        <w:t xml:space="preserve"> of activated</w:t>
      </w:r>
      <w:r w:rsidRPr="00AD1982">
        <w:rPr>
          <w:rFonts w:ascii="Arial" w:hAnsi="Arial" w:cs="Arial"/>
          <w:sz w:val="24"/>
          <w:lang w:val="en-US"/>
        </w:rPr>
        <w:t xml:space="preserve"> caspase-3 (CAS-3). </w:t>
      </w:r>
      <w:r w:rsidRPr="00D461EC">
        <w:rPr>
          <w:rFonts w:ascii="Arial" w:hAnsi="Arial" w:cs="Arial"/>
          <w:sz w:val="24"/>
          <w:lang w:val="en-US"/>
        </w:rPr>
        <w:t xml:space="preserve">. Oocytes were cultivated to metaphase II and then exposed to </w:t>
      </w:r>
      <w:r w:rsidRPr="00D461EC">
        <w:rPr>
          <w:rFonts w:ascii="Arial" w:hAnsi="Arial" w:cs="Arial"/>
          <w:i/>
          <w:sz w:val="24"/>
          <w:lang w:val="en-US"/>
        </w:rPr>
        <w:t>in vitro</w:t>
      </w:r>
      <w:r w:rsidRPr="00D461EC">
        <w:rPr>
          <w:rFonts w:ascii="Arial" w:hAnsi="Arial" w:cs="Arial"/>
          <w:sz w:val="24"/>
          <w:lang w:val="en-US"/>
        </w:rPr>
        <w:t xml:space="preserve"> aging in a modified M199 medium supplemented with </w:t>
      </w:r>
      <w:r>
        <w:rPr>
          <w:rFonts w:ascii="Arial" w:hAnsi="Arial" w:cs="Arial"/>
          <w:sz w:val="24"/>
          <w:lang w:val="en-US"/>
        </w:rPr>
        <w:t>CORM-2</w:t>
      </w:r>
      <w:r w:rsidRPr="00D461EC">
        <w:rPr>
          <w:rFonts w:ascii="Arial" w:hAnsi="Arial" w:cs="Arial"/>
          <w:sz w:val="24"/>
          <w:lang w:val="en-US"/>
        </w:rPr>
        <w:t xml:space="preserve"> at</w:t>
      </w:r>
      <w:r>
        <w:rPr>
          <w:rFonts w:ascii="Arial" w:hAnsi="Arial" w:cs="Arial"/>
          <w:sz w:val="24"/>
          <w:lang w:val="en-US"/>
        </w:rPr>
        <w:t xml:space="preserve"> concentrations 25</w:t>
      </w:r>
      <w:bookmarkStart w:id="0" w:name="_GoBack"/>
      <w:bookmarkEnd w:id="0"/>
      <w:r>
        <w:rPr>
          <w:rFonts w:ascii="Arial" w:hAnsi="Arial" w:cs="Arial"/>
          <w:sz w:val="24"/>
          <w:lang w:val="en-US"/>
        </w:rPr>
        <w:t xml:space="preserve">; 50; 100 </w:t>
      </w:r>
      <w:proofErr w:type="spellStart"/>
      <w:r>
        <w:rPr>
          <w:rFonts w:ascii="Arial" w:hAnsi="Arial" w:cs="Arial"/>
          <w:sz w:val="24"/>
          <w:lang w:val="en-US"/>
        </w:rPr>
        <w:t>μM</w:t>
      </w:r>
      <w:proofErr w:type="spellEnd"/>
      <w:r w:rsidRPr="00D461EC">
        <w:rPr>
          <w:rFonts w:ascii="Arial" w:hAnsi="Arial" w:cs="Arial"/>
          <w:sz w:val="24"/>
          <w:lang w:val="en-US"/>
        </w:rPr>
        <w:t xml:space="preserve"> for 24, 48 or 72 hours.</w:t>
      </w:r>
      <w:r>
        <w:rPr>
          <w:rFonts w:ascii="Arial" w:hAnsi="Arial" w:cs="Arial"/>
          <w:sz w:val="24"/>
          <w:lang w:val="en-US"/>
        </w:rPr>
        <w:t xml:space="preserve"> Control group</w:t>
      </w:r>
      <w:r w:rsidR="00590A52">
        <w:rPr>
          <w:rFonts w:ascii="Arial" w:hAnsi="Arial" w:cs="Arial"/>
          <w:sz w:val="24"/>
          <w:lang w:val="en-US"/>
        </w:rPr>
        <w:t xml:space="preserve"> (C)</w:t>
      </w:r>
      <w:r>
        <w:rPr>
          <w:rFonts w:ascii="Arial" w:hAnsi="Arial" w:cs="Arial"/>
          <w:sz w:val="24"/>
          <w:lang w:val="en-US"/>
        </w:rPr>
        <w:t xml:space="preserve"> of oocytes were cultivated in medium containing iCORM-2</w:t>
      </w:r>
      <w:r w:rsidRPr="00AD1982">
        <w:rPr>
          <w:rFonts w:ascii="Arial" w:hAnsi="Arial" w:cs="Arial"/>
          <w:sz w:val="24"/>
          <w:lang w:val="en-US"/>
        </w:rPr>
        <w:t xml:space="preserve">. The results are presented as </w:t>
      </w:r>
      <w:r>
        <w:rPr>
          <w:rFonts w:ascii="Arial" w:hAnsi="Arial" w:cs="Arial"/>
          <w:sz w:val="24"/>
          <w:lang w:val="en-US"/>
        </w:rPr>
        <w:t>the relative</w:t>
      </w:r>
      <w:r w:rsidRPr="00AD1982">
        <w:rPr>
          <w:rFonts w:ascii="Arial" w:hAnsi="Arial" w:cs="Arial"/>
          <w:sz w:val="24"/>
          <w:lang w:val="en-US"/>
        </w:rPr>
        <w:t xml:space="preserve"> ratio to the control group (0 µM CORM-2) of oocytes aged 24 hours. </w:t>
      </w:r>
      <w:r w:rsidRPr="00AD1982">
        <w:rPr>
          <w:rFonts w:ascii="Arial" w:hAnsi="Arial" w:cs="Arial"/>
          <w:sz w:val="24"/>
          <w:vertAlign w:val="superscript"/>
          <w:lang w:val="en-US"/>
        </w:rPr>
        <w:t>A</w:t>
      </w:r>
      <w:proofErr w:type="gramStart"/>
      <w:r w:rsidRPr="00AD1982">
        <w:rPr>
          <w:rFonts w:ascii="Arial" w:hAnsi="Arial" w:cs="Arial"/>
          <w:sz w:val="24"/>
          <w:vertAlign w:val="superscript"/>
          <w:lang w:val="en-US"/>
        </w:rPr>
        <w:t>,B</w:t>
      </w:r>
      <w:proofErr w:type="gramEnd"/>
      <w:r w:rsidRPr="00AD1982">
        <w:rPr>
          <w:rFonts w:ascii="Arial" w:hAnsi="Arial" w:cs="Arial"/>
          <w:sz w:val="24"/>
          <w:lang w:val="en-US"/>
        </w:rPr>
        <w:t xml:space="preserve"> Statistically significant differences in </w:t>
      </w:r>
      <w:r>
        <w:rPr>
          <w:rFonts w:ascii="Arial" w:hAnsi="Arial" w:cs="Arial"/>
          <w:sz w:val="24"/>
          <w:lang w:val="en-US"/>
        </w:rPr>
        <w:t xml:space="preserve">the level of expression </w:t>
      </w:r>
      <w:r w:rsidRPr="00AD1982">
        <w:rPr>
          <w:rFonts w:ascii="Arial" w:hAnsi="Arial" w:cs="Arial"/>
          <w:sz w:val="24"/>
          <w:lang w:val="en-US"/>
        </w:rPr>
        <w:t>of</w:t>
      </w:r>
      <w:r>
        <w:rPr>
          <w:rFonts w:ascii="Arial" w:hAnsi="Arial" w:cs="Arial"/>
          <w:sz w:val="24"/>
          <w:lang w:val="en-US"/>
        </w:rPr>
        <w:t xml:space="preserve"> the</w:t>
      </w:r>
      <w:r w:rsidRPr="00AD1982">
        <w:rPr>
          <w:rFonts w:ascii="Arial" w:hAnsi="Arial" w:cs="Arial"/>
          <w:sz w:val="24"/>
          <w:lang w:val="en-US"/>
        </w:rPr>
        <w:t xml:space="preserve"> activated CAS-3</w:t>
      </w:r>
      <w:r>
        <w:rPr>
          <w:rFonts w:ascii="Arial" w:hAnsi="Arial" w:cs="Arial"/>
          <w:sz w:val="24"/>
          <w:lang w:val="en-US"/>
        </w:rPr>
        <w:t xml:space="preserve"> between control group a CORM-2 groups </w:t>
      </w:r>
      <w:r w:rsidRPr="00AD1982">
        <w:rPr>
          <w:rFonts w:ascii="Arial" w:hAnsi="Arial" w:cs="Arial"/>
          <w:sz w:val="24"/>
          <w:lang w:val="en-US"/>
        </w:rPr>
        <w:t xml:space="preserve"> are indicated with different superscripts (P&lt;0.05). The Measurement of signal intensity was performed on 15 oocytes for each experimental group.</w:t>
      </w:r>
    </w:p>
    <w:sectPr w:rsidR="007473B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73BF"/>
    <w:rsid w:val="0000147E"/>
    <w:rsid w:val="0002588F"/>
    <w:rsid w:val="00590A52"/>
    <w:rsid w:val="00666777"/>
    <w:rsid w:val="007473BF"/>
    <w:rsid w:val="008E1CF4"/>
    <w:rsid w:val="00D23E9F"/>
    <w:rsid w:val="00F73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cs-CZ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uiPriority w:val="1"/>
    <w:qFormat/>
    <w:rsid w:val="0002588F"/>
  </w:style>
  <w:style w:type="paragraph" w:styleId="Nadpis1">
    <w:name w:val="heading 1"/>
    <w:basedOn w:val="Normln"/>
    <w:link w:val="Nadpis1Char"/>
    <w:uiPriority w:val="1"/>
    <w:qFormat/>
    <w:rsid w:val="0002588F"/>
    <w:pPr>
      <w:ind w:left="120"/>
      <w:outlineLvl w:val="0"/>
    </w:pPr>
    <w:rPr>
      <w:rFonts w:ascii="Arial" w:eastAsia="Arial" w:hAnsi="Arial"/>
      <w:b/>
      <w:bCs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TableParagraph">
    <w:name w:val="Table Paragraph"/>
    <w:basedOn w:val="Normln"/>
    <w:uiPriority w:val="1"/>
    <w:qFormat/>
    <w:rsid w:val="0002588F"/>
  </w:style>
  <w:style w:type="character" w:customStyle="1" w:styleId="Nadpis1Char">
    <w:name w:val="Nadpis 1 Char"/>
    <w:basedOn w:val="Standardnpsmoodstavce"/>
    <w:link w:val="Nadpis1"/>
    <w:uiPriority w:val="1"/>
    <w:rsid w:val="0002588F"/>
    <w:rPr>
      <w:rFonts w:ascii="Arial" w:eastAsia="Arial" w:hAnsi="Arial"/>
      <w:b/>
      <w:bCs/>
    </w:rPr>
  </w:style>
  <w:style w:type="paragraph" w:styleId="Zkladntext">
    <w:name w:val="Body Text"/>
    <w:basedOn w:val="Normln"/>
    <w:link w:val="ZkladntextChar"/>
    <w:uiPriority w:val="1"/>
    <w:qFormat/>
    <w:rsid w:val="0002588F"/>
    <w:pPr>
      <w:ind w:left="119"/>
    </w:pPr>
    <w:rPr>
      <w:rFonts w:ascii="Arial" w:eastAsia="Arial" w:hAnsi="Arial"/>
    </w:rPr>
  </w:style>
  <w:style w:type="character" w:customStyle="1" w:styleId="ZkladntextChar">
    <w:name w:val="Základní text Char"/>
    <w:basedOn w:val="Standardnpsmoodstavce"/>
    <w:link w:val="Zkladntext"/>
    <w:uiPriority w:val="1"/>
    <w:rsid w:val="0002588F"/>
    <w:rPr>
      <w:rFonts w:ascii="Arial" w:eastAsia="Arial" w:hAnsi="Arial"/>
    </w:rPr>
  </w:style>
  <w:style w:type="paragraph" w:styleId="Odstavecseseznamem">
    <w:name w:val="List Paragraph"/>
    <w:basedOn w:val="Normln"/>
    <w:uiPriority w:val="1"/>
    <w:qFormat/>
    <w:rsid w:val="0002588F"/>
  </w:style>
  <w:style w:type="paragraph" w:customStyle="1" w:styleId="Nadpisreview">
    <w:name w:val="Nadpis review"/>
    <w:basedOn w:val="Normln"/>
    <w:link w:val="NadpisreviewChar"/>
    <w:uiPriority w:val="1"/>
    <w:qFormat/>
    <w:rsid w:val="0002588F"/>
    <w:pPr>
      <w:spacing w:before="169"/>
      <w:ind w:left="119" w:right="1486"/>
    </w:pPr>
    <w:rPr>
      <w:rFonts w:ascii="Arial" w:eastAsia="Arial" w:hAnsi="Arial" w:cs="Arial"/>
      <w:b/>
      <w:bCs/>
      <w:sz w:val="36"/>
      <w:szCs w:val="36"/>
    </w:rPr>
  </w:style>
  <w:style w:type="character" w:customStyle="1" w:styleId="NadpisreviewChar">
    <w:name w:val="Nadpis review Char"/>
    <w:basedOn w:val="Standardnpsmoodstavce"/>
    <w:link w:val="Nadpisreview"/>
    <w:uiPriority w:val="1"/>
    <w:rsid w:val="0002588F"/>
    <w:rPr>
      <w:rFonts w:ascii="Arial" w:eastAsia="Arial" w:hAnsi="Arial" w:cs="Arial"/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cs-CZ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uiPriority w:val="1"/>
    <w:qFormat/>
    <w:rsid w:val="0002588F"/>
  </w:style>
  <w:style w:type="paragraph" w:styleId="Nadpis1">
    <w:name w:val="heading 1"/>
    <w:basedOn w:val="Normln"/>
    <w:link w:val="Nadpis1Char"/>
    <w:uiPriority w:val="1"/>
    <w:qFormat/>
    <w:rsid w:val="0002588F"/>
    <w:pPr>
      <w:ind w:left="120"/>
      <w:outlineLvl w:val="0"/>
    </w:pPr>
    <w:rPr>
      <w:rFonts w:ascii="Arial" w:eastAsia="Arial" w:hAnsi="Arial"/>
      <w:b/>
      <w:bCs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TableParagraph">
    <w:name w:val="Table Paragraph"/>
    <w:basedOn w:val="Normln"/>
    <w:uiPriority w:val="1"/>
    <w:qFormat/>
    <w:rsid w:val="0002588F"/>
  </w:style>
  <w:style w:type="character" w:customStyle="1" w:styleId="Nadpis1Char">
    <w:name w:val="Nadpis 1 Char"/>
    <w:basedOn w:val="Standardnpsmoodstavce"/>
    <w:link w:val="Nadpis1"/>
    <w:uiPriority w:val="1"/>
    <w:rsid w:val="0002588F"/>
    <w:rPr>
      <w:rFonts w:ascii="Arial" w:eastAsia="Arial" w:hAnsi="Arial"/>
      <w:b/>
      <w:bCs/>
    </w:rPr>
  </w:style>
  <w:style w:type="paragraph" w:styleId="Zkladntext">
    <w:name w:val="Body Text"/>
    <w:basedOn w:val="Normln"/>
    <w:link w:val="ZkladntextChar"/>
    <w:uiPriority w:val="1"/>
    <w:qFormat/>
    <w:rsid w:val="0002588F"/>
    <w:pPr>
      <w:ind w:left="119"/>
    </w:pPr>
    <w:rPr>
      <w:rFonts w:ascii="Arial" w:eastAsia="Arial" w:hAnsi="Arial"/>
    </w:rPr>
  </w:style>
  <w:style w:type="character" w:customStyle="1" w:styleId="ZkladntextChar">
    <w:name w:val="Základní text Char"/>
    <w:basedOn w:val="Standardnpsmoodstavce"/>
    <w:link w:val="Zkladntext"/>
    <w:uiPriority w:val="1"/>
    <w:rsid w:val="0002588F"/>
    <w:rPr>
      <w:rFonts w:ascii="Arial" w:eastAsia="Arial" w:hAnsi="Arial"/>
    </w:rPr>
  </w:style>
  <w:style w:type="paragraph" w:styleId="Odstavecseseznamem">
    <w:name w:val="List Paragraph"/>
    <w:basedOn w:val="Normln"/>
    <w:uiPriority w:val="1"/>
    <w:qFormat/>
    <w:rsid w:val="0002588F"/>
  </w:style>
  <w:style w:type="paragraph" w:customStyle="1" w:styleId="Nadpisreview">
    <w:name w:val="Nadpis review"/>
    <w:basedOn w:val="Normln"/>
    <w:link w:val="NadpisreviewChar"/>
    <w:uiPriority w:val="1"/>
    <w:qFormat/>
    <w:rsid w:val="0002588F"/>
    <w:pPr>
      <w:spacing w:before="169"/>
      <w:ind w:left="119" w:right="1486"/>
    </w:pPr>
    <w:rPr>
      <w:rFonts w:ascii="Arial" w:eastAsia="Arial" w:hAnsi="Arial" w:cs="Arial"/>
      <w:b/>
      <w:bCs/>
      <w:sz w:val="36"/>
      <w:szCs w:val="36"/>
    </w:rPr>
  </w:style>
  <w:style w:type="character" w:customStyle="1" w:styleId="NadpisreviewChar">
    <w:name w:val="Nadpis review Char"/>
    <w:basedOn w:val="Standardnpsmoodstavce"/>
    <w:link w:val="Nadpisreview"/>
    <w:uiPriority w:val="1"/>
    <w:rsid w:val="0002588F"/>
    <w:rPr>
      <w:rFonts w:ascii="Arial" w:eastAsia="Arial" w:hAnsi="Arial" w:cs="Arial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02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7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2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2</Words>
  <Characters>1193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13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2</dc:creator>
  <cp:lastModifiedBy>uzivatel2</cp:lastModifiedBy>
  <cp:revision>4</cp:revision>
  <dcterms:created xsi:type="dcterms:W3CDTF">2017-07-04T07:32:00Z</dcterms:created>
  <dcterms:modified xsi:type="dcterms:W3CDTF">2017-07-12T12:41:00Z</dcterms:modified>
</cp:coreProperties>
</file>